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85B72" w14:textId="6C85F2DC" w:rsidR="00FA15B7" w:rsidRPr="00173543" w:rsidRDefault="003B0E08" w:rsidP="001735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73543"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233138" w:rsidRPr="00173543">
        <w:rPr>
          <w:rFonts w:ascii="Times New Roman" w:hAnsi="Times New Roman" w:cs="Times New Roman"/>
          <w:b/>
          <w:i/>
          <w:sz w:val="24"/>
          <w:szCs w:val="24"/>
        </w:rPr>
        <w:t>Table</w:t>
      </w:r>
      <w:r w:rsidR="009F6ED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06024">
        <w:rPr>
          <w:rFonts w:ascii="Times New Roman" w:hAnsi="Times New Roman" w:cs="Times New Roman"/>
          <w:b/>
          <w:i/>
          <w:sz w:val="24"/>
          <w:szCs w:val="24"/>
        </w:rPr>
        <w:t>5</w:t>
      </w:r>
      <w:bookmarkStart w:id="0" w:name="_GoBack"/>
      <w:bookmarkEnd w:id="0"/>
    </w:p>
    <w:p w14:paraId="4748F509" w14:textId="77777777" w:rsidR="00457558" w:rsidRDefault="00457558" w:rsidP="00457558">
      <w:pPr>
        <w:pStyle w:val="Title"/>
      </w:pPr>
      <w:bookmarkStart w:id="1" w:name="_Hlk23935970"/>
      <w:r>
        <w:t xml:space="preserve">Prominence of IL6, IGF, TLR and bioenergetics pathway perturbation in lung tissues of scleroderma patients with pulmonary fibrosis </w:t>
      </w:r>
      <w:bookmarkEnd w:id="1"/>
    </w:p>
    <w:p w14:paraId="54ED4531" w14:textId="77777777"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>Ludivine Renaud</w:t>
      </w:r>
      <w:bookmarkStart w:id="2" w:name="OLE_LINK1"/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bookmarkEnd w:id="2"/>
      <w:r w:rsidRPr="001A17C3">
        <w:rPr>
          <w:rFonts w:ascii="Times New Roman" w:eastAsia="Calibri" w:hAnsi="Times New Roman" w:cs="Times New Roman"/>
          <w:b/>
          <w:sz w:val="24"/>
          <w:szCs w:val="24"/>
        </w:rPr>
        <w:t>, Willian A. da Silvei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Naoko Takamura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Gary Hardiman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, Carol Feghali-Bostwick</w:t>
      </w:r>
      <w:r w:rsidRPr="001A17C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t>*</w:t>
      </w:r>
    </w:p>
    <w:p w14:paraId="2D844A5C" w14:textId="77777777" w:rsidR="001A17C3" w:rsidRPr="001A17C3" w:rsidRDefault="001A17C3" w:rsidP="001A17C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1 </w:t>
      </w:r>
      <w:r w:rsidRPr="001A17C3">
        <w:rPr>
          <w:rFonts w:ascii="Times New Roman" w:eastAsia="Calibri" w:hAnsi="Times New Roman" w:cs="Times New Roman"/>
          <w:sz w:val="24"/>
          <w:szCs w:val="24"/>
        </w:rPr>
        <w:t>Department of Medicine, Medical University of South Carolina, Charleston, SC, USA.</w:t>
      </w:r>
    </w:p>
    <w:p w14:paraId="472571EE" w14:textId="77777777"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A17C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A17C3">
        <w:rPr>
          <w:rFonts w:ascii="Times New Roman" w:eastAsia="Calibri" w:hAnsi="Times New Roman" w:cs="Times New Roman"/>
          <w:sz w:val="24"/>
        </w:rPr>
        <w:t xml:space="preserve"> </w:t>
      </w:r>
      <w:r w:rsidRPr="001A17C3">
        <w:rPr>
          <w:rFonts w:ascii="Times New Roman" w:eastAsia="Calibri" w:hAnsi="Times New Roman" w:cs="Times New Roman"/>
          <w:sz w:val="24"/>
          <w:szCs w:val="24"/>
        </w:rPr>
        <w:t>School of Biological Sciences and Institute for Global Food Security, Queens University Belfast, Belfast BT9 5AG, UK.</w:t>
      </w:r>
    </w:p>
    <w:p w14:paraId="02908E62" w14:textId="77777777" w:rsidR="001A17C3" w:rsidRPr="001A17C3" w:rsidRDefault="001A17C3" w:rsidP="001A17C3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A17C3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  <w:r w:rsidRPr="001A17C3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1A17C3">
        <w:rPr>
          <w:rFonts w:ascii="Times New Roman" w:eastAsia="Calibri" w:hAnsi="Times New Roman" w:cs="Times New Roman"/>
          <w:sz w:val="24"/>
          <w:szCs w:val="24"/>
        </w:rPr>
        <w:t>Dr. Carol Feghali-Bostwick</w:t>
      </w:r>
      <w:r w:rsidRPr="001A17C3">
        <w:rPr>
          <w:rFonts w:ascii="Times New Roman" w:eastAsia="Calibri" w:hAnsi="Times New Roman" w:cs="Times New Roman"/>
          <w:sz w:val="24"/>
          <w:szCs w:val="24"/>
        </w:rPr>
        <w:br/>
        <w:t>feghalib@musc.edu</w:t>
      </w:r>
    </w:p>
    <w:p w14:paraId="7EB2EDAF" w14:textId="77777777" w:rsidR="003B0E08" w:rsidRDefault="003B0E08"/>
    <w:p w14:paraId="31555999" w14:textId="77777777" w:rsidR="003B0E08" w:rsidRDefault="003B0E08"/>
    <w:p w14:paraId="325B1946" w14:textId="77777777" w:rsidR="003B0E08" w:rsidRDefault="003B0E08"/>
    <w:p w14:paraId="6BE57256" w14:textId="77777777" w:rsidR="00EB6158" w:rsidRPr="001B248E" w:rsidRDefault="008B7246" w:rsidP="00EB615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EB6158" w:rsidRPr="008B72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1B248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="00EB6158" w:rsidRPr="008B72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Gene expression profile of the hub DE genes unique to IPF. </w:t>
      </w:r>
      <w:r w:rsidR="00EB6158" w:rsidRPr="008B724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xpression values of the </w:t>
      </w:r>
      <w:r w:rsidR="00EB6158">
        <w:rPr>
          <w:rFonts w:ascii="Times New Roman" w:hAnsi="Times New Roman" w:cs="Times New Roman"/>
          <w:i w:val="0"/>
          <w:color w:val="auto"/>
          <w:sz w:val="24"/>
          <w:szCs w:val="24"/>
        </w:rPr>
        <w:t>hug genes identified in the DE list unique to IPF (q&lt;0.1). Red: upregulated (log2FC&gt;1), blue: downregulated (log2FC&lt;-1).</w:t>
      </w:r>
      <w:r w:rsidR="00E43C6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orted on q-valu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087"/>
        <w:gridCol w:w="816"/>
        <w:gridCol w:w="1004"/>
      </w:tblGrid>
      <w:tr w:rsidR="00EB6158" w:rsidRPr="00EB6158" w14:paraId="43D71840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03A43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B6158">
              <w:rPr>
                <w:rFonts w:ascii="Calibri" w:eastAsia="Times New Roman" w:hAnsi="Calibri" w:cs="Calibri"/>
              </w:rPr>
              <w:t>HUGO_Symb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80144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B6158">
              <w:rPr>
                <w:rFonts w:ascii="Calibri" w:eastAsia="Times New Roman" w:hAnsi="Calibri" w:cs="Calibri"/>
              </w:rPr>
              <w:t>Entrez_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5813E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B6158">
              <w:rPr>
                <w:rFonts w:ascii="Calibri" w:eastAsia="Times New Roman" w:hAnsi="Calibri" w:cs="Calibri"/>
              </w:rPr>
              <w:t>log2F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C04F6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B6158">
              <w:rPr>
                <w:rFonts w:ascii="Calibri" w:eastAsia="Times New Roman" w:hAnsi="Calibri" w:cs="Calibri"/>
              </w:rPr>
              <w:t>q-value</w:t>
            </w:r>
          </w:p>
        </w:tc>
      </w:tr>
      <w:tr w:rsidR="00EB6158" w:rsidRPr="00EB6158" w14:paraId="753FC1BD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A22A6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00B0F0"/>
              </w:rPr>
            </w:pPr>
            <w:r w:rsidRPr="00EB6158">
              <w:rPr>
                <w:rFonts w:ascii="Calibri" w:eastAsia="Times New Roman" w:hAnsi="Calibri" w:cs="Calibri"/>
                <w:color w:val="00B0F0"/>
              </w:rPr>
              <w:t>C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FF426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B6158">
              <w:rPr>
                <w:rFonts w:ascii="Calibri" w:eastAsia="Times New Roman" w:hAnsi="Calibri" w:cs="Calibri"/>
                <w:color w:val="00B0F0"/>
              </w:rPr>
              <w:t>1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63857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B6158">
              <w:rPr>
                <w:rFonts w:ascii="Calibri" w:eastAsia="Times New Roman" w:hAnsi="Calibri" w:cs="Calibri"/>
                <w:color w:val="00B0F0"/>
              </w:rPr>
              <w:t>-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C0F9E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B0F0"/>
              </w:rPr>
            </w:pPr>
            <w:r w:rsidRPr="00EB6158">
              <w:rPr>
                <w:rFonts w:ascii="Calibri" w:eastAsia="Times New Roman" w:hAnsi="Calibri" w:cs="Calibri"/>
                <w:color w:val="00B0F0"/>
              </w:rPr>
              <w:t>1.15E-05</w:t>
            </w:r>
          </w:p>
        </w:tc>
      </w:tr>
      <w:tr w:rsidR="00EB6158" w:rsidRPr="00EB6158" w14:paraId="36889B40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86959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CC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E39BF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6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A39FE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F8471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3.40E-03</w:t>
            </w:r>
          </w:p>
        </w:tc>
      </w:tr>
      <w:tr w:rsidR="00EB6158" w:rsidRPr="00EB6158" w14:paraId="31187861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8B990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CC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39345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6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57C43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CC0AC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6.62E-03</w:t>
            </w:r>
          </w:p>
        </w:tc>
      </w:tr>
      <w:tr w:rsidR="00EB6158" w:rsidRPr="00EB6158" w14:paraId="04D11877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EEF64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CCL4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2941D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9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8ECA2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AE35C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67E-02</w:t>
            </w:r>
          </w:p>
        </w:tc>
      </w:tr>
      <w:tr w:rsidR="00EB6158" w:rsidRPr="00EB6158" w14:paraId="752E3346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4511D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APO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8B51B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8920B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7838B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2.15E-02</w:t>
            </w:r>
          </w:p>
        </w:tc>
      </w:tr>
      <w:tr w:rsidR="00EB6158" w:rsidRPr="00EB6158" w14:paraId="2598A160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20516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CXCL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9CBD3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0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D2548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C2DDE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2.75E-02</w:t>
            </w:r>
          </w:p>
        </w:tc>
      </w:tr>
      <w:tr w:rsidR="00EB6158" w:rsidRPr="00EB6158" w14:paraId="1852FAF3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39FF0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CCL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B9FA4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6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82E52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5CE2B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4.03E-02</w:t>
            </w:r>
          </w:p>
        </w:tc>
      </w:tr>
      <w:tr w:rsidR="00EB6158" w:rsidRPr="00EB6158" w14:paraId="45C64156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20003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NLR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754B9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14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A0AAF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8AE5F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4.89E-02</w:t>
            </w:r>
          </w:p>
        </w:tc>
      </w:tr>
      <w:tr w:rsidR="00EB6158" w:rsidRPr="00EB6158" w14:paraId="427930F3" w14:textId="77777777" w:rsidTr="00EB615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55D60" w14:textId="77777777" w:rsidR="00EB6158" w:rsidRPr="00EB6158" w:rsidRDefault="00EB6158" w:rsidP="00EB615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C239C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EFB8D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52F02" w14:textId="77777777" w:rsidR="00EB6158" w:rsidRPr="00EB6158" w:rsidRDefault="00EB6158" w:rsidP="00EB6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EB6158">
              <w:rPr>
                <w:rFonts w:ascii="Calibri" w:eastAsia="Times New Roman" w:hAnsi="Calibri" w:cs="Calibri"/>
                <w:color w:val="FF0000"/>
              </w:rPr>
              <w:t>5.18E-02</w:t>
            </w:r>
          </w:p>
        </w:tc>
      </w:tr>
    </w:tbl>
    <w:p w14:paraId="3E57B038" w14:textId="77777777" w:rsidR="00EB6158" w:rsidRDefault="00EB6158"/>
    <w:p w14:paraId="45103B4C" w14:textId="77777777" w:rsidR="00EB6158" w:rsidRDefault="00EB6158"/>
    <w:sectPr w:rsidR="00EB61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6B77B" w14:textId="77777777" w:rsidR="00C2666A" w:rsidRDefault="00C2666A" w:rsidP="00173543">
      <w:pPr>
        <w:spacing w:after="0" w:line="240" w:lineRule="auto"/>
      </w:pPr>
      <w:r>
        <w:separator/>
      </w:r>
    </w:p>
  </w:endnote>
  <w:endnote w:type="continuationSeparator" w:id="0">
    <w:p w14:paraId="6F12A061" w14:textId="77777777" w:rsidR="00C2666A" w:rsidRDefault="00C2666A" w:rsidP="00173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47CA3" w14:textId="77777777" w:rsidR="00C2666A" w:rsidRDefault="00C2666A" w:rsidP="00173543">
      <w:pPr>
        <w:spacing w:after="0" w:line="240" w:lineRule="auto"/>
      </w:pPr>
      <w:r>
        <w:separator/>
      </w:r>
    </w:p>
  </w:footnote>
  <w:footnote w:type="continuationSeparator" w:id="0">
    <w:p w14:paraId="3C1D754F" w14:textId="77777777" w:rsidR="00C2666A" w:rsidRDefault="00C2666A" w:rsidP="00173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1E7825" w14:textId="77777777" w:rsidR="004A1775" w:rsidRDefault="004A177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EFCEAF4" wp14:editId="37CE53F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08"/>
    <w:rsid w:val="00066ACE"/>
    <w:rsid w:val="00173543"/>
    <w:rsid w:val="001A17C3"/>
    <w:rsid w:val="001B248E"/>
    <w:rsid w:val="001D4AA7"/>
    <w:rsid w:val="001F0ECD"/>
    <w:rsid w:val="00233138"/>
    <w:rsid w:val="003840CA"/>
    <w:rsid w:val="003B0E08"/>
    <w:rsid w:val="0044789A"/>
    <w:rsid w:val="00454764"/>
    <w:rsid w:val="00457558"/>
    <w:rsid w:val="004A1775"/>
    <w:rsid w:val="004D36BA"/>
    <w:rsid w:val="00506024"/>
    <w:rsid w:val="005D63C5"/>
    <w:rsid w:val="005E771F"/>
    <w:rsid w:val="006A600A"/>
    <w:rsid w:val="00783BBB"/>
    <w:rsid w:val="007B557B"/>
    <w:rsid w:val="008B7246"/>
    <w:rsid w:val="0098673B"/>
    <w:rsid w:val="009F6ED7"/>
    <w:rsid w:val="00B61337"/>
    <w:rsid w:val="00B81D40"/>
    <w:rsid w:val="00BB36C2"/>
    <w:rsid w:val="00C17FD2"/>
    <w:rsid w:val="00C2666A"/>
    <w:rsid w:val="00C81F65"/>
    <w:rsid w:val="00D83BDB"/>
    <w:rsid w:val="00DD0157"/>
    <w:rsid w:val="00E43C67"/>
    <w:rsid w:val="00EB6158"/>
    <w:rsid w:val="00F30629"/>
    <w:rsid w:val="00F72D03"/>
    <w:rsid w:val="00FA15B7"/>
    <w:rsid w:val="00FC470F"/>
    <w:rsid w:val="00FE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D24634"/>
  <w15:chartTrackingRefBased/>
  <w15:docId w15:val="{F17608A5-2D68-4A82-8299-8E5B95DBD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0E0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B0E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543"/>
  </w:style>
  <w:style w:type="paragraph" w:styleId="Footer">
    <w:name w:val="footer"/>
    <w:basedOn w:val="Normal"/>
    <w:link w:val="FooterChar"/>
    <w:uiPriority w:val="99"/>
    <w:unhideWhenUsed/>
    <w:rsid w:val="001735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543"/>
  </w:style>
  <w:style w:type="paragraph" w:styleId="Title">
    <w:name w:val="Title"/>
    <w:basedOn w:val="Normal"/>
    <w:next w:val="Normal"/>
    <w:link w:val="TitleChar"/>
    <w:qFormat/>
    <w:rsid w:val="0045755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57558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8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, Ludivine</dc:creator>
  <cp:keywords/>
  <dc:description/>
  <cp:lastModifiedBy>Frontiers Media SA</cp:lastModifiedBy>
  <cp:revision>21</cp:revision>
  <cp:lastPrinted>2019-08-09T15:19:00Z</cp:lastPrinted>
  <dcterms:created xsi:type="dcterms:W3CDTF">2019-08-06T17:27:00Z</dcterms:created>
  <dcterms:modified xsi:type="dcterms:W3CDTF">2020-03-02T12:18:00Z</dcterms:modified>
</cp:coreProperties>
</file>